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681"/>
        <w:tblW w:w="16412" w:type="dxa"/>
        <w:tblLook w:val="04A0" w:firstRow="1" w:lastRow="0" w:firstColumn="1" w:lastColumn="0" w:noHBand="0" w:noVBand="1"/>
      </w:tblPr>
      <w:tblGrid>
        <w:gridCol w:w="907"/>
        <w:gridCol w:w="936"/>
        <w:gridCol w:w="816"/>
        <w:gridCol w:w="723"/>
        <w:gridCol w:w="723"/>
        <w:gridCol w:w="1096"/>
        <w:gridCol w:w="1226"/>
        <w:gridCol w:w="726"/>
        <w:gridCol w:w="723"/>
        <w:gridCol w:w="723"/>
        <w:gridCol w:w="1106"/>
        <w:gridCol w:w="796"/>
        <w:gridCol w:w="723"/>
        <w:gridCol w:w="723"/>
        <w:gridCol w:w="897"/>
        <w:gridCol w:w="897"/>
        <w:gridCol w:w="723"/>
        <w:gridCol w:w="946"/>
        <w:gridCol w:w="1002"/>
      </w:tblGrid>
      <w:tr w:rsidR="00845D53" w:rsidRPr="00845D53" w14:paraId="45A6D675" w14:textId="77777777" w:rsidTr="00492139">
        <w:trPr>
          <w:trHeight w:val="1266"/>
        </w:trPr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BC0DB" w14:textId="77777777" w:rsidR="00BA0144" w:rsidRPr="00BA0144" w:rsidRDefault="00BA0144" w:rsidP="0049213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270CB" w14:textId="1A89D0EC" w:rsidR="00BA0144" w:rsidRPr="00BA0144" w:rsidRDefault="00BA0144" w:rsidP="004921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ternal age (year)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DF06B" w14:textId="77777777" w:rsidR="00BA0144" w:rsidRPr="00BA0144" w:rsidRDefault="00BA0144" w:rsidP="004921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I (kg/m2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CF617" w14:textId="3420A675" w:rsidR="00BA0144" w:rsidRPr="00BA0144" w:rsidRDefault="00BA0144" w:rsidP="004921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BP (mm Hg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99332" w14:textId="639E9D3C" w:rsidR="00BA0144" w:rsidRPr="00BA0144" w:rsidRDefault="00BA0144" w:rsidP="004921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BP (mm Hg)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09989" w14:textId="5702F29E" w:rsidR="00BA0144" w:rsidRPr="00BA0144" w:rsidRDefault="00BA0144" w:rsidP="004921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stational age (weeks)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F1BB2" w14:textId="7BA2404D" w:rsidR="00BA0144" w:rsidRPr="00BA0144" w:rsidRDefault="00492139" w:rsidP="004921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ipara</w:t>
            </w:r>
            <w:r w:rsidRPr="00845D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 w:rsidR="00845D53" w:rsidRPr="00845D5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6707A" w14:textId="27227FDA" w:rsidR="00BA0144" w:rsidRPr="00BA0144" w:rsidRDefault="00BA0144" w:rsidP="004921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irth weight (g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5D8FA" w14:textId="718F899C" w:rsidR="00BA0144" w:rsidRPr="00BA0144" w:rsidRDefault="00BA0144" w:rsidP="004921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irth length (cm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1D4CC" w14:textId="7FFE4576" w:rsidR="00BA0144" w:rsidRPr="00BA0144" w:rsidRDefault="00BA0144" w:rsidP="004921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etal sex (1</w:t>
            </w:r>
            <w:r w:rsidR="00C12BB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=</w:t>
            </w:r>
            <w:r w:rsidRPr="00BA01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8124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 w:rsidRPr="00BA01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e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D781D" w14:textId="77777777" w:rsidR="00BA0144" w:rsidRPr="00BA0144" w:rsidRDefault="00BA0144" w:rsidP="004921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teinuria (g/24h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5E0DA" w14:textId="77777777" w:rsidR="00BA0144" w:rsidRPr="00BA0144" w:rsidRDefault="00BA0144" w:rsidP="004921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latelet (10</w:t>
            </w:r>
            <w:r w:rsidRPr="00BA01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BA01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FEFBF" w14:textId="77777777" w:rsidR="00BA0144" w:rsidRPr="00BA0144" w:rsidRDefault="00BA0144" w:rsidP="004921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T (U/L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D6999" w14:textId="77777777" w:rsidR="00BA0144" w:rsidRPr="00BA0144" w:rsidRDefault="00BA0144" w:rsidP="004921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T (U/L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08EC0C" w14:textId="77777777" w:rsidR="00BA0144" w:rsidRPr="00BA0144" w:rsidRDefault="00BA0144" w:rsidP="004921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bilirubin (</w:t>
            </w:r>
            <w:proofErr w:type="spellStart"/>
            <w:r w:rsidRPr="00BA01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mol</w:t>
            </w:r>
            <w:proofErr w:type="spellEnd"/>
            <w:r w:rsidRPr="00BA01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545D8D" w14:textId="77777777" w:rsidR="00BA0144" w:rsidRPr="00BA0144" w:rsidRDefault="00BA0144" w:rsidP="004921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bumin (g/L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5D838" w14:textId="77777777" w:rsidR="00BA0144" w:rsidRPr="00BA0144" w:rsidRDefault="00BA0144" w:rsidP="004921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DH (U/L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94A8B2" w14:textId="77777777" w:rsidR="00BA0144" w:rsidRPr="00BA0144" w:rsidRDefault="00BA0144" w:rsidP="004921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UN (mmol/L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89207" w14:textId="77777777" w:rsidR="00BA0144" w:rsidRPr="00BA0144" w:rsidRDefault="00BA0144" w:rsidP="0049213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rum creatinine (mmol/L)</w:t>
            </w:r>
          </w:p>
        </w:tc>
      </w:tr>
      <w:tr w:rsidR="00845D53" w:rsidRPr="00845D53" w14:paraId="1429FB46" w14:textId="77777777" w:rsidTr="00845D53">
        <w:trPr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1E06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rmal 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85A5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175B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3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E72F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C9D8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4028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0C76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BAC0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0DD9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1D38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A996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BAD4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40F8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176D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8652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A379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2ED4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4BA3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9722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845D53" w:rsidRPr="00845D53" w14:paraId="5989A1DF" w14:textId="77777777" w:rsidTr="00845D53">
        <w:trPr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7317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rmal 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F7D8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060B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8F1E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3171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70B9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5DA6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6745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A43A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F698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27E5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4DA3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5111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AD8E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D2CB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5DAE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D54D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8C77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927E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 w:rsidR="00845D53" w:rsidRPr="00845D53" w14:paraId="4BB87D47" w14:textId="77777777" w:rsidTr="00845D53">
        <w:trPr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C766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rmal 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504C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4EF2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9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83DE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88FB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DAE7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.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A1F7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5699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0B92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874D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75B4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6757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2C48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780F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B03E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02D3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63B8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687A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F9F8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 w:rsidR="00845D53" w:rsidRPr="00845D53" w14:paraId="28E45213" w14:textId="77777777" w:rsidTr="00845D53">
        <w:trPr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F2FE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rmal 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F12F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7C1B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DE18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00BC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E0C0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8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DEEC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CDE9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9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5D1A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9938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CCF8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EE7B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BAD9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12B1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CD84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2A27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F4E9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40D8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9321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845D53" w:rsidRPr="00845D53" w14:paraId="35BF2495" w14:textId="77777777" w:rsidTr="00845D53">
        <w:trPr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6AC2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rmal 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75BC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7E4C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EAA6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AF42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3F5B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71BB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ED73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1871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5B5A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5D4B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D8AA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EA79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C90C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A7D4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3B06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01D7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5278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BCBA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845D53" w:rsidRPr="00845D53" w14:paraId="2F9FBD80" w14:textId="77777777" w:rsidTr="00845D53">
        <w:trPr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2919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 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43B3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1CE5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6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4D97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6FDF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ABEE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B549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739B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E318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C4C4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8420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68D5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AFD6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7358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BF34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E543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1E18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67FE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5D0E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</w:tr>
      <w:tr w:rsidR="00845D53" w:rsidRPr="00845D53" w14:paraId="1FD798D1" w14:textId="77777777" w:rsidTr="00845D53">
        <w:trPr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A20E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 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C2AA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A37C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6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C0EE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7874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B5B6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CA1B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301F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E597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7A8B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F22D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7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6D5B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2110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36F6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2E2C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074E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1373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13FF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E2B8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</w:tr>
      <w:tr w:rsidR="00845D53" w:rsidRPr="00845D53" w14:paraId="2E10F52D" w14:textId="77777777" w:rsidTr="00845D53">
        <w:trPr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5A07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 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78B1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CFFB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9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9412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3FBF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479E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4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724E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088F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10D7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FF78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5FB4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76AD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8F1B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EADB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C1A1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10CF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AE70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E557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0E9A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</w:tr>
      <w:tr w:rsidR="00845D53" w:rsidRPr="00845D53" w14:paraId="3DEA98D0" w14:textId="77777777" w:rsidTr="00845D53">
        <w:trPr>
          <w:trHeight w:val="280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80E9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 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4203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3EFD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4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37D7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1B54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58C1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CC0A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72FF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98E6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777D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B845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224F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FD94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D82D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2624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0D37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E487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D81A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14BE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  <w:tr w:rsidR="00845D53" w:rsidRPr="00845D53" w14:paraId="1987E1A2" w14:textId="77777777" w:rsidTr="00845D53">
        <w:trPr>
          <w:trHeight w:val="280"/>
        </w:trPr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52A98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 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FEA8D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5FB43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9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52397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3210F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8280C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7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527E7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8B710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7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3BB1A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DA990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EE057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13A14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DEE41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9F70C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7737C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613B8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F521B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DD4F6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FC4A5" w14:textId="77777777" w:rsidR="00BA0144" w:rsidRPr="00BA0144" w:rsidRDefault="00BA0144" w:rsidP="00845D5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A01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</w:tr>
    </w:tbl>
    <w:p w14:paraId="49B3BC99" w14:textId="77777777" w:rsidR="00BA0144" w:rsidRDefault="00BA0144">
      <w:pPr>
        <w:rPr>
          <w:rFonts w:ascii="Times New Roman" w:hAnsi="Times New Roman" w:cs="Times New Roman"/>
        </w:rPr>
      </w:pPr>
    </w:p>
    <w:p w14:paraId="18AB1DC4" w14:textId="5ECE8EA1" w:rsidR="00BA0144" w:rsidRPr="00845D53" w:rsidRDefault="00845D53">
      <w:pPr>
        <w:rPr>
          <w:rFonts w:ascii="Times New Roman" w:hAnsi="Times New Roman" w:cs="Times New Roman"/>
          <w:sz w:val="22"/>
          <w:szCs w:val="28"/>
        </w:rPr>
      </w:pPr>
      <w:r w:rsidRPr="00845D53">
        <w:rPr>
          <w:rFonts w:ascii="Times New Roman" w:hAnsi="Times New Roman" w:cs="Times New Roman"/>
          <w:sz w:val="22"/>
          <w:szCs w:val="28"/>
        </w:rPr>
        <w:t>Table S1. Clinical characteristics of five selected pairs of pregnant women in transcriptome sequence</w:t>
      </w:r>
    </w:p>
    <w:p w14:paraId="0EB00A72" w14:textId="77777777" w:rsidR="00BA0144" w:rsidRDefault="00BA0144">
      <w:pPr>
        <w:rPr>
          <w:rFonts w:ascii="Times New Roman" w:hAnsi="Times New Roman" w:cs="Times New Roman"/>
        </w:rPr>
      </w:pPr>
    </w:p>
    <w:p w14:paraId="56654274" w14:textId="05B32D11" w:rsidR="00BA0144" w:rsidRDefault="00BA0144">
      <w:pPr>
        <w:rPr>
          <w:rFonts w:ascii="Times New Roman" w:hAnsi="Times New Roman" w:cs="Times New Roman"/>
        </w:rPr>
      </w:pPr>
    </w:p>
    <w:p w14:paraId="750CF603" w14:textId="77777777" w:rsidR="00BA0144" w:rsidRDefault="00BA0144">
      <w:pPr>
        <w:rPr>
          <w:rFonts w:ascii="Times New Roman" w:hAnsi="Times New Roman" w:cs="Times New Roman"/>
        </w:rPr>
      </w:pPr>
    </w:p>
    <w:p w14:paraId="0D46BCFD" w14:textId="77777777" w:rsidR="00BA0144" w:rsidRDefault="00BA0144">
      <w:pPr>
        <w:rPr>
          <w:rFonts w:ascii="Times New Roman" w:hAnsi="Times New Roman" w:cs="Times New Roman"/>
        </w:rPr>
        <w:sectPr w:rsidR="00BA0144" w:rsidSect="00BA014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551E93A" w14:textId="57FA4755" w:rsidR="00E876AB" w:rsidRPr="00E876AB" w:rsidRDefault="00E876AB">
      <w:pPr>
        <w:rPr>
          <w:rFonts w:ascii="Times New Roman" w:hAnsi="Times New Roman" w:cs="Times New Roman"/>
        </w:rPr>
      </w:pPr>
      <w:r w:rsidRPr="00E876AB">
        <w:rPr>
          <w:rFonts w:ascii="Times New Roman" w:hAnsi="Times New Roman" w:cs="Times New Roman"/>
        </w:rPr>
        <w:lastRenderedPageBreak/>
        <w:t>Table S</w:t>
      </w:r>
      <w:r w:rsidR="00BF6685">
        <w:rPr>
          <w:rFonts w:ascii="Times New Roman" w:hAnsi="Times New Roman" w:cs="Times New Roman"/>
        </w:rPr>
        <w:t>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75"/>
        <w:gridCol w:w="5021"/>
      </w:tblGrid>
      <w:tr w:rsidR="00E876AB" w:rsidRPr="00BF264F" w14:paraId="5C0C3541" w14:textId="77777777" w:rsidTr="0011104B">
        <w:trPr>
          <w:trHeight w:val="57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6A170" w14:textId="77777777" w:rsidR="00E876AB" w:rsidRPr="00BF264F" w:rsidRDefault="00E876AB" w:rsidP="005C09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Real-time PCR primer sequences </w:t>
            </w:r>
          </w:p>
        </w:tc>
      </w:tr>
      <w:tr w:rsidR="00E876AB" w:rsidRPr="00BF264F" w14:paraId="27C32C0A" w14:textId="77777777" w:rsidTr="0011104B">
        <w:trPr>
          <w:trHeight w:val="57"/>
        </w:trPr>
        <w:tc>
          <w:tcPr>
            <w:tcW w:w="1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3EA35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ARID forward</w:t>
            </w:r>
          </w:p>
        </w:tc>
        <w:tc>
          <w:tcPr>
            <w:tcW w:w="3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CED2A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′‐GACTCACAGATCCAAGAATCCCA‐3′</w:t>
            </w:r>
          </w:p>
        </w:tc>
      </w:tr>
      <w:tr w:rsidR="00E876AB" w:rsidRPr="00BF264F" w14:paraId="65447938" w14:textId="77777777" w:rsidTr="0011104B">
        <w:trPr>
          <w:trHeight w:val="57"/>
        </w:trPr>
        <w:tc>
          <w:tcPr>
            <w:tcW w:w="1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D55ED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ARID reverse</w:t>
            </w:r>
          </w:p>
        </w:tc>
        <w:tc>
          <w:tcPr>
            <w:tcW w:w="3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613DB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′‐CAGCAGTTTGGCAAGATGGAG‐3′</w:t>
            </w:r>
          </w:p>
        </w:tc>
      </w:tr>
      <w:tr w:rsidR="00E876AB" w:rsidRPr="00BF264F" w14:paraId="00CC8378" w14:textId="77777777" w:rsidTr="0011104B">
        <w:trPr>
          <w:trHeight w:val="57"/>
        </w:trPr>
        <w:tc>
          <w:tcPr>
            <w:tcW w:w="1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B502F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RAF1 forward</w:t>
            </w:r>
          </w:p>
        </w:tc>
        <w:tc>
          <w:tcPr>
            <w:tcW w:w="3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FD1B2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′‐CGGCGCCGAGATGGAG‐3′</w:t>
            </w:r>
          </w:p>
        </w:tc>
      </w:tr>
      <w:tr w:rsidR="00E876AB" w:rsidRPr="00BF264F" w14:paraId="123A0BC7" w14:textId="77777777" w:rsidTr="0011104B">
        <w:trPr>
          <w:trHeight w:val="57"/>
        </w:trPr>
        <w:tc>
          <w:tcPr>
            <w:tcW w:w="1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C31FD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RAF1 reverse</w:t>
            </w:r>
          </w:p>
        </w:tc>
        <w:tc>
          <w:tcPr>
            <w:tcW w:w="3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694DF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′‐GTGTGGTTCAACGTCACAGC‐3′</w:t>
            </w:r>
          </w:p>
        </w:tc>
      </w:tr>
      <w:tr w:rsidR="00E876AB" w:rsidRPr="00BF264F" w14:paraId="0C87EFC5" w14:textId="77777777" w:rsidTr="0011104B">
        <w:trPr>
          <w:trHeight w:val="57"/>
        </w:trPr>
        <w:tc>
          <w:tcPr>
            <w:tcW w:w="1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27FD3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IF forward</w:t>
            </w:r>
          </w:p>
        </w:tc>
        <w:tc>
          <w:tcPr>
            <w:tcW w:w="3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E93C7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′‐CTGCTGTTGGTTCTGCACTG‐3′</w:t>
            </w:r>
          </w:p>
        </w:tc>
      </w:tr>
      <w:tr w:rsidR="00E876AB" w:rsidRPr="00BF264F" w14:paraId="2C1A4B8F" w14:textId="77777777" w:rsidTr="0011104B">
        <w:trPr>
          <w:trHeight w:val="57"/>
        </w:trPr>
        <w:tc>
          <w:tcPr>
            <w:tcW w:w="1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60E10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IF reverse</w:t>
            </w:r>
          </w:p>
        </w:tc>
        <w:tc>
          <w:tcPr>
            <w:tcW w:w="3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6702D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′‐GCCACATAGCTTGTCCAGGT‐3′</w:t>
            </w:r>
          </w:p>
        </w:tc>
      </w:tr>
      <w:tr w:rsidR="00E876AB" w:rsidRPr="00BF264F" w14:paraId="0F103DAA" w14:textId="77777777" w:rsidTr="0011104B">
        <w:trPr>
          <w:trHeight w:val="57"/>
        </w:trPr>
        <w:tc>
          <w:tcPr>
            <w:tcW w:w="1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1854B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XCL2 forward</w:t>
            </w:r>
          </w:p>
        </w:tc>
        <w:tc>
          <w:tcPr>
            <w:tcW w:w="3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347A5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′‐AGATCAATGTGACGGCAGGG‐3′</w:t>
            </w:r>
          </w:p>
        </w:tc>
      </w:tr>
      <w:tr w:rsidR="00E876AB" w:rsidRPr="00BF264F" w14:paraId="38A0DBF6" w14:textId="77777777" w:rsidTr="0011104B">
        <w:trPr>
          <w:trHeight w:val="57"/>
        </w:trPr>
        <w:tc>
          <w:tcPr>
            <w:tcW w:w="1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A697D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XCL2 reverse</w:t>
            </w:r>
          </w:p>
        </w:tc>
        <w:tc>
          <w:tcPr>
            <w:tcW w:w="3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DCC3B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′‐TGCTCTAACACAGAGGGAAACA‐3′</w:t>
            </w:r>
          </w:p>
        </w:tc>
      </w:tr>
      <w:tr w:rsidR="00E876AB" w:rsidRPr="00BF264F" w14:paraId="7F15BF99" w14:textId="77777777" w:rsidTr="0011104B">
        <w:trPr>
          <w:trHeight w:val="57"/>
        </w:trPr>
        <w:tc>
          <w:tcPr>
            <w:tcW w:w="1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32ED5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XCL3 forward</w:t>
            </w:r>
          </w:p>
        </w:tc>
        <w:tc>
          <w:tcPr>
            <w:tcW w:w="3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85946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′‐TGAATGTAAGGTCCCCCGGA‐3′</w:t>
            </w:r>
          </w:p>
        </w:tc>
      </w:tr>
      <w:tr w:rsidR="00E876AB" w:rsidRPr="00BF264F" w14:paraId="3A409F06" w14:textId="77777777" w:rsidTr="0011104B">
        <w:trPr>
          <w:trHeight w:val="57"/>
        </w:trPr>
        <w:tc>
          <w:tcPr>
            <w:tcW w:w="1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44374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XCL3 reverse</w:t>
            </w:r>
          </w:p>
        </w:tc>
        <w:tc>
          <w:tcPr>
            <w:tcW w:w="3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C57CA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′‐CACCCTGCAGGAAGTGTCAA‐3′</w:t>
            </w:r>
          </w:p>
        </w:tc>
      </w:tr>
      <w:tr w:rsidR="00E876AB" w:rsidRPr="00BF264F" w14:paraId="3B82181E" w14:textId="77777777" w:rsidTr="0011104B">
        <w:trPr>
          <w:trHeight w:val="57"/>
        </w:trPr>
        <w:tc>
          <w:tcPr>
            <w:tcW w:w="1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18BB6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L6 forward</w:t>
            </w:r>
          </w:p>
        </w:tc>
        <w:tc>
          <w:tcPr>
            <w:tcW w:w="3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9997D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′‐TTCGGTCCAGTTGCCTTCTC‐3′</w:t>
            </w:r>
          </w:p>
        </w:tc>
      </w:tr>
      <w:tr w:rsidR="00E876AB" w:rsidRPr="00BF264F" w14:paraId="65563DC7" w14:textId="77777777" w:rsidTr="0011104B">
        <w:trPr>
          <w:trHeight w:val="57"/>
        </w:trPr>
        <w:tc>
          <w:tcPr>
            <w:tcW w:w="1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40A39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L6 reverse</w:t>
            </w:r>
          </w:p>
        </w:tc>
        <w:tc>
          <w:tcPr>
            <w:tcW w:w="3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DF96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′‐TGTTTTCTGCCAGTGCCTCT‐3′</w:t>
            </w:r>
          </w:p>
        </w:tc>
      </w:tr>
      <w:tr w:rsidR="00E876AB" w:rsidRPr="00BF264F" w14:paraId="577F831E" w14:textId="77777777" w:rsidTr="0011104B">
        <w:trPr>
          <w:trHeight w:val="57"/>
        </w:trPr>
        <w:tc>
          <w:tcPr>
            <w:tcW w:w="1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CF5A7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TGS2 forward</w:t>
            </w:r>
          </w:p>
        </w:tc>
        <w:tc>
          <w:tcPr>
            <w:tcW w:w="3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8D2E6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′‐AGTCCCTGAGCATCTACGGT‐3′</w:t>
            </w:r>
          </w:p>
        </w:tc>
      </w:tr>
      <w:tr w:rsidR="00E876AB" w:rsidRPr="00BF264F" w14:paraId="60BBAAE0" w14:textId="77777777" w:rsidTr="0011104B">
        <w:trPr>
          <w:trHeight w:val="57"/>
        </w:trPr>
        <w:tc>
          <w:tcPr>
            <w:tcW w:w="1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5ED44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TGS2 reverse</w:t>
            </w:r>
          </w:p>
        </w:tc>
        <w:tc>
          <w:tcPr>
            <w:tcW w:w="3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C1B9A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′‐GCCTGCTTGTCTGGAACAAC‐3′</w:t>
            </w:r>
          </w:p>
        </w:tc>
      </w:tr>
      <w:tr w:rsidR="00E876AB" w:rsidRPr="00BF264F" w14:paraId="56C11310" w14:textId="77777777" w:rsidTr="0011104B">
        <w:trPr>
          <w:trHeight w:val="57"/>
        </w:trPr>
        <w:tc>
          <w:tcPr>
            <w:tcW w:w="1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73B9A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DN1 forward</w:t>
            </w:r>
          </w:p>
        </w:tc>
        <w:tc>
          <w:tcPr>
            <w:tcW w:w="3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64FD3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′‐GCTGCCTTTTCTCCCCGTTA‐3′</w:t>
            </w:r>
          </w:p>
        </w:tc>
      </w:tr>
      <w:tr w:rsidR="00E876AB" w:rsidRPr="00BF264F" w14:paraId="7F9962F5" w14:textId="77777777" w:rsidTr="0011104B">
        <w:trPr>
          <w:trHeight w:val="57"/>
        </w:trPr>
        <w:tc>
          <w:tcPr>
            <w:tcW w:w="1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3C9B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DN1 reverse</w:t>
            </w:r>
          </w:p>
        </w:tc>
        <w:tc>
          <w:tcPr>
            <w:tcW w:w="3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2E073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′‐CTCCTTGGCAAGCCACAAAC‐3′</w:t>
            </w:r>
          </w:p>
        </w:tc>
      </w:tr>
      <w:tr w:rsidR="00E876AB" w:rsidRPr="00BF264F" w14:paraId="5C12D511" w14:textId="77777777" w:rsidTr="0011104B">
        <w:trPr>
          <w:trHeight w:val="57"/>
        </w:trPr>
        <w:tc>
          <w:tcPr>
            <w:tcW w:w="1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64046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OS forward</w:t>
            </w:r>
          </w:p>
        </w:tc>
        <w:tc>
          <w:tcPr>
            <w:tcW w:w="3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C8D3A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′‐CCGAGCTGGTGCATTACAGA‐3′</w:t>
            </w:r>
          </w:p>
        </w:tc>
      </w:tr>
      <w:tr w:rsidR="00E876AB" w:rsidRPr="00BF264F" w14:paraId="23E7D596" w14:textId="77777777" w:rsidTr="0011104B">
        <w:trPr>
          <w:trHeight w:val="57"/>
        </w:trPr>
        <w:tc>
          <w:tcPr>
            <w:tcW w:w="1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4D5B3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OS reverse</w:t>
            </w:r>
          </w:p>
        </w:tc>
        <w:tc>
          <w:tcPr>
            <w:tcW w:w="3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71CC7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′‐ACACACTCCATGCGTTTTGC‐3′</w:t>
            </w:r>
          </w:p>
        </w:tc>
      </w:tr>
      <w:tr w:rsidR="00E876AB" w:rsidRPr="00BF264F" w14:paraId="76725D5E" w14:textId="77777777" w:rsidTr="0011104B">
        <w:trPr>
          <w:trHeight w:val="57"/>
        </w:trPr>
        <w:tc>
          <w:tcPr>
            <w:tcW w:w="1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9A66C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β‐actin forward</w:t>
            </w:r>
          </w:p>
        </w:tc>
        <w:tc>
          <w:tcPr>
            <w:tcW w:w="3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24949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′‐CATGTACGTTGCTATCCAGGC‐3′</w:t>
            </w:r>
          </w:p>
        </w:tc>
      </w:tr>
      <w:tr w:rsidR="00E876AB" w:rsidRPr="00BF264F" w14:paraId="728AF1F7" w14:textId="77777777" w:rsidTr="0011104B">
        <w:trPr>
          <w:trHeight w:val="57"/>
        </w:trPr>
        <w:tc>
          <w:tcPr>
            <w:tcW w:w="1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D610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β‐actin reverse</w:t>
            </w:r>
          </w:p>
        </w:tc>
        <w:tc>
          <w:tcPr>
            <w:tcW w:w="3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4E17A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′‐CTCCTTAATGTCACGCACGAT‐3′</w:t>
            </w:r>
          </w:p>
        </w:tc>
      </w:tr>
      <w:tr w:rsidR="00E876AB" w:rsidRPr="00BF264F" w14:paraId="27DC222B" w14:textId="77777777" w:rsidTr="0011104B">
        <w:trPr>
          <w:trHeight w:val="57"/>
        </w:trPr>
        <w:tc>
          <w:tcPr>
            <w:tcW w:w="1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1791B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U6 forward</w:t>
            </w:r>
          </w:p>
        </w:tc>
        <w:tc>
          <w:tcPr>
            <w:tcW w:w="3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FDBB3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′‐CTCGCTTCGGCAGCACA‐3′</w:t>
            </w:r>
          </w:p>
        </w:tc>
      </w:tr>
      <w:tr w:rsidR="00E876AB" w:rsidRPr="00BF264F" w14:paraId="00FA6164" w14:textId="77777777" w:rsidTr="0011104B">
        <w:trPr>
          <w:trHeight w:val="57"/>
        </w:trPr>
        <w:tc>
          <w:tcPr>
            <w:tcW w:w="1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791AE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U6 reverse</w:t>
            </w:r>
          </w:p>
        </w:tc>
        <w:tc>
          <w:tcPr>
            <w:tcW w:w="3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C93AE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′‐AACGCTTCACGAATTTGCGT‐3′</w:t>
            </w:r>
          </w:p>
        </w:tc>
      </w:tr>
      <w:tr w:rsidR="00E876AB" w:rsidRPr="00BF264F" w14:paraId="0E19A47E" w14:textId="77777777" w:rsidTr="0011104B">
        <w:trPr>
          <w:trHeight w:val="57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6F174" w14:textId="77777777" w:rsidR="00E876AB" w:rsidRPr="00BF264F" w:rsidRDefault="00E876AB" w:rsidP="005C09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NAi sequence</w:t>
            </w:r>
          </w:p>
        </w:tc>
      </w:tr>
      <w:tr w:rsidR="00E876AB" w:rsidRPr="00BF264F" w14:paraId="059F2BFA" w14:textId="77777777" w:rsidTr="0011104B">
        <w:trPr>
          <w:trHeight w:val="57"/>
        </w:trPr>
        <w:tc>
          <w:tcPr>
            <w:tcW w:w="1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84158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TARID ASO sequence (human) </w:t>
            </w:r>
          </w:p>
        </w:tc>
        <w:tc>
          <w:tcPr>
            <w:tcW w:w="3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F7459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CTGTTCTCATAACTGATGT</w:t>
            </w:r>
          </w:p>
        </w:tc>
      </w:tr>
      <w:tr w:rsidR="00E876AB" w:rsidRPr="00BF264F" w14:paraId="32E22BB7" w14:textId="77777777" w:rsidTr="0011104B">
        <w:trPr>
          <w:trHeight w:val="57"/>
        </w:trPr>
        <w:tc>
          <w:tcPr>
            <w:tcW w:w="19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6C30A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XCL3 siRNA sequence (human)</w:t>
            </w:r>
          </w:p>
        </w:tc>
        <w:tc>
          <w:tcPr>
            <w:tcW w:w="30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3514" w14:textId="77777777" w:rsidR="00E876AB" w:rsidRPr="00BF264F" w:rsidRDefault="00E876AB" w:rsidP="005C099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BF264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GAAGAAAGCTTGTCTCAA</w:t>
            </w:r>
          </w:p>
        </w:tc>
      </w:tr>
    </w:tbl>
    <w:p w14:paraId="18D29EE6" w14:textId="77777777" w:rsidR="00E876AB" w:rsidRDefault="00E876AB"/>
    <w:sectPr w:rsidR="00E876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64F"/>
    <w:rsid w:val="00006B95"/>
    <w:rsid w:val="000260AD"/>
    <w:rsid w:val="00097D1A"/>
    <w:rsid w:val="000E3852"/>
    <w:rsid w:val="00104B48"/>
    <w:rsid w:val="0011104B"/>
    <w:rsid w:val="00112771"/>
    <w:rsid w:val="00132817"/>
    <w:rsid w:val="0015326B"/>
    <w:rsid w:val="00165DE3"/>
    <w:rsid w:val="001A5CD2"/>
    <w:rsid w:val="001B115C"/>
    <w:rsid w:val="001D4218"/>
    <w:rsid w:val="00216555"/>
    <w:rsid w:val="00275B19"/>
    <w:rsid w:val="00287477"/>
    <w:rsid w:val="00290B54"/>
    <w:rsid w:val="002D27AF"/>
    <w:rsid w:val="002D2BB8"/>
    <w:rsid w:val="00333B92"/>
    <w:rsid w:val="00355123"/>
    <w:rsid w:val="00396153"/>
    <w:rsid w:val="003A143A"/>
    <w:rsid w:val="00410C35"/>
    <w:rsid w:val="004244EE"/>
    <w:rsid w:val="00492139"/>
    <w:rsid w:val="0050111E"/>
    <w:rsid w:val="00520015"/>
    <w:rsid w:val="005434F9"/>
    <w:rsid w:val="005865D0"/>
    <w:rsid w:val="005A3C94"/>
    <w:rsid w:val="005B4060"/>
    <w:rsid w:val="005C1DC5"/>
    <w:rsid w:val="005D5A42"/>
    <w:rsid w:val="00611853"/>
    <w:rsid w:val="00617B15"/>
    <w:rsid w:val="006369FF"/>
    <w:rsid w:val="00655D16"/>
    <w:rsid w:val="00675AF2"/>
    <w:rsid w:val="00684A87"/>
    <w:rsid w:val="00697B36"/>
    <w:rsid w:val="006A1562"/>
    <w:rsid w:val="00734A66"/>
    <w:rsid w:val="007B52CB"/>
    <w:rsid w:val="007B7D91"/>
    <w:rsid w:val="00812199"/>
    <w:rsid w:val="008124FF"/>
    <w:rsid w:val="008333F4"/>
    <w:rsid w:val="00845D53"/>
    <w:rsid w:val="00883038"/>
    <w:rsid w:val="008A1154"/>
    <w:rsid w:val="008B3BE2"/>
    <w:rsid w:val="008B4931"/>
    <w:rsid w:val="009531F9"/>
    <w:rsid w:val="009648C8"/>
    <w:rsid w:val="00973F98"/>
    <w:rsid w:val="009A582D"/>
    <w:rsid w:val="009B0377"/>
    <w:rsid w:val="009B15CD"/>
    <w:rsid w:val="009C54AD"/>
    <w:rsid w:val="009C605F"/>
    <w:rsid w:val="009E285D"/>
    <w:rsid w:val="00A005A3"/>
    <w:rsid w:val="00A160EE"/>
    <w:rsid w:val="00A17496"/>
    <w:rsid w:val="00A2468E"/>
    <w:rsid w:val="00A61CF9"/>
    <w:rsid w:val="00A87782"/>
    <w:rsid w:val="00A938ED"/>
    <w:rsid w:val="00A93F81"/>
    <w:rsid w:val="00B14E5D"/>
    <w:rsid w:val="00B210E7"/>
    <w:rsid w:val="00B335F8"/>
    <w:rsid w:val="00B74BB7"/>
    <w:rsid w:val="00B969F1"/>
    <w:rsid w:val="00B97700"/>
    <w:rsid w:val="00BA0144"/>
    <w:rsid w:val="00BE2227"/>
    <w:rsid w:val="00BE6A1E"/>
    <w:rsid w:val="00BF264F"/>
    <w:rsid w:val="00BF6567"/>
    <w:rsid w:val="00BF6685"/>
    <w:rsid w:val="00C12BB0"/>
    <w:rsid w:val="00C223BB"/>
    <w:rsid w:val="00C52895"/>
    <w:rsid w:val="00C754B0"/>
    <w:rsid w:val="00C90E1A"/>
    <w:rsid w:val="00CA6A25"/>
    <w:rsid w:val="00CD5695"/>
    <w:rsid w:val="00D23D35"/>
    <w:rsid w:val="00D77BCE"/>
    <w:rsid w:val="00DB1D80"/>
    <w:rsid w:val="00E04A0C"/>
    <w:rsid w:val="00E54AB8"/>
    <w:rsid w:val="00E876AB"/>
    <w:rsid w:val="00EB37DF"/>
    <w:rsid w:val="00EF4C7E"/>
    <w:rsid w:val="00F141D3"/>
    <w:rsid w:val="00F2486C"/>
    <w:rsid w:val="00F259DE"/>
    <w:rsid w:val="00F965B3"/>
    <w:rsid w:val="00FA380B"/>
    <w:rsid w:val="00FB6236"/>
    <w:rsid w:val="00FC3C0B"/>
    <w:rsid w:val="00FF5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D5041C"/>
  <w15:chartTrackingRefBased/>
  <w15:docId w15:val="{79CE29F0-D049-EC48-9BA6-B74DE5838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85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EF1073F-CE69-0541-8887-75011774D0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30</Words>
  <Characters>1884</Characters>
  <Application>Microsoft Office Word</Application>
  <DocSecurity>0</DocSecurity>
  <Lines>15</Lines>
  <Paragraphs>4</Paragraphs>
  <ScaleCrop>false</ScaleCrop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nl</dc:creator>
  <cp:keywords/>
  <dc:description/>
  <cp:lastModifiedBy>jnl</cp:lastModifiedBy>
  <cp:revision>13</cp:revision>
  <dcterms:created xsi:type="dcterms:W3CDTF">2022-03-11T03:56:00Z</dcterms:created>
  <dcterms:modified xsi:type="dcterms:W3CDTF">2022-03-26T10:04:00Z</dcterms:modified>
</cp:coreProperties>
</file>